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9FFD9" w14:textId="77777777" w:rsidR="00D97D69" w:rsidRPr="00D97D69" w:rsidRDefault="00D97D69" w:rsidP="00D97D69">
      <w:r w:rsidRPr="00D97D69">
        <w:rPr>
          <w:b/>
          <w:bCs/>
        </w:rPr>
        <w:t>Interview Guide for Primary Care Clinicians</w:t>
      </w:r>
    </w:p>
    <w:p w14:paraId="4121F5BF" w14:textId="2CEA2581" w:rsidR="00D97D69" w:rsidRPr="00D97D69" w:rsidRDefault="00D97D69" w:rsidP="00F6428B">
      <w:r w:rsidRPr="00D97D69">
        <w:t xml:space="preserve">Thank you for participating in this interview. We are conducting this study to understand how primary care clinicians manage kidney disease in their patients and how </w:t>
      </w:r>
      <w:proofErr w:type="spellStart"/>
      <w:r w:rsidRPr="00D97D69">
        <w:t>telenephrology</w:t>
      </w:r>
      <w:proofErr w:type="spellEnd"/>
      <w:r w:rsidRPr="00D97D69">
        <w:t xml:space="preserve"> consultations impact care.</w:t>
      </w:r>
      <w:r w:rsidR="00F6428B">
        <w:t xml:space="preserve"> </w:t>
      </w:r>
      <w:r w:rsidRPr="00D97D69">
        <w:t xml:space="preserve">Your insights will help refine our workflow and ensure that nephrology </w:t>
      </w:r>
      <w:proofErr w:type="gramStart"/>
      <w:r w:rsidRPr="00D97D69">
        <w:t>consults</w:t>
      </w:r>
      <w:proofErr w:type="gramEnd"/>
      <w:r w:rsidRPr="00D97D69">
        <w:t xml:space="preserve"> provide the most useful information to primary care teams.</w:t>
      </w:r>
      <w:r w:rsidR="00F6428B">
        <w:t xml:space="preserve"> </w:t>
      </w:r>
      <w:r w:rsidRPr="00D97D69">
        <w:t>This interview will take approximately 15-20 minutes. Your responses will be confidential, and no identifying information will be shared.</w:t>
      </w:r>
    </w:p>
    <w:p w14:paraId="4EDD8624" w14:textId="77777777" w:rsidR="00D97D69" w:rsidRPr="00D97D69" w:rsidRDefault="00D97D69" w:rsidP="00D97D69">
      <w:r w:rsidRPr="00D97D69">
        <w:rPr>
          <w:b/>
          <w:bCs/>
        </w:rPr>
        <w:t>Section 1: Background and Workflow</w:t>
      </w:r>
    </w:p>
    <w:p w14:paraId="236FE02E" w14:textId="3DFB301A" w:rsidR="00D97D69" w:rsidRPr="00D97D69" w:rsidRDefault="00F6428B" w:rsidP="00F6428B">
      <w:r>
        <w:t xml:space="preserve">1. </w:t>
      </w:r>
      <w:r w:rsidR="00D97D69" w:rsidRPr="00D97D69">
        <w:t>Can you describe your typical workflow when managing patients with kidney disease?</w:t>
      </w:r>
    </w:p>
    <w:p w14:paraId="15F81B08" w14:textId="72CF94BB" w:rsidR="00D97D69" w:rsidRPr="00D97D69" w:rsidRDefault="00F6428B" w:rsidP="00F6428B">
      <w:r>
        <w:t xml:space="preserve">2. </w:t>
      </w:r>
      <w:r w:rsidR="00D97D69" w:rsidRPr="00D97D69">
        <w:t>What are the main challenges you face when coordinating care for patients with chronic kidney disease (CKD)?</w:t>
      </w:r>
    </w:p>
    <w:p w14:paraId="6A31BEF8" w14:textId="70984ECB" w:rsidR="00D97D69" w:rsidRDefault="00F6428B" w:rsidP="00F6428B">
      <w:r>
        <w:t xml:space="preserve">3. </w:t>
      </w:r>
      <w:r w:rsidR="00D97D69" w:rsidRPr="00D97D69">
        <w:t>How do you typically receive nephrology recommendations, and how do you incorporate them into patient care?</w:t>
      </w:r>
    </w:p>
    <w:p w14:paraId="1A5D7696" w14:textId="77777777" w:rsidR="00F6428B" w:rsidRPr="00D97D69" w:rsidRDefault="00F6428B" w:rsidP="00F6428B"/>
    <w:p w14:paraId="6FFB5A2C" w14:textId="77777777" w:rsidR="00F6428B" w:rsidRDefault="00D97D69" w:rsidP="00D97D69">
      <w:r w:rsidRPr="00D97D69">
        <w:rPr>
          <w:b/>
          <w:bCs/>
        </w:rPr>
        <w:t>Section 2: Communication and Decision-Making</w:t>
      </w:r>
      <w:r w:rsidRPr="00D97D69">
        <w:t xml:space="preserve"> </w:t>
      </w:r>
    </w:p>
    <w:p w14:paraId="7D152A9D" w14:textId="77777777" w:rsidR="00F6428B" w:rsidRDefault="00D97D69" w:rsidP="00D97D69">
      <w:r w:rsidRPr="00D97D69">
        <w:t xml:space="preserve">4. What type of information is most helpful for you when managing a patient </w:t>
      </w:r>
      <w:proofErr w:type="gramStart"/>
      <w:r w:rsidRPr="00D97D69">
        <w:t>referred</w:t>
      </w:r>
      <w:proofErr w:type="gramEnd"/>
      <w:r w:rsidRPr="00D97D69">
        <w:t xml:space="preserve"> to nephrology? </w:t>
      </w:r>
    </w:p>
    <w:p w14:paraId="0D306FEA" w14:textId="77777777" w:rsidR="00F6428B" w:rsidRDefault="00D97D69" w:rsidP="00D97D69">
      <w:r w:rsidRPr="00D97D69">
        <w:t xml:space="preserve">5. Are there specific pieces of data or recommendations that are particularly useful or difficult to interpret? </w:t>
      </w:r>
    </w:p>
    <w:p w14:paraId="117831B9" w14:textId="3010BD07" w:rsidR="00D97D69" w:rsidRDefault="00D97D69" w:rsidP="00D97D69">
      <w:r w:rsidRPr="00D97D69">
        <w:t>6. Have there been any challenges in understanding or applying nephrology recommendations in patient care?</w:t>
      </w:r>
    </w:p>
    <w:p w14:paraId="0368C0BF" w14:textId="77777777" w:rsidR="00F6428B" w:rsidRPr="00D97D69" w:rsidRDefault="00F6428B" w:rsidP="00D97D69"/>
    <w:p w14:paraId="5C0874BA" w14:textId="77777777" w:rsidR="00F6428B" w:rsidRDefault="00D97D69" w:rsidP="00D97D69">
      <w:r w:rsidRPr="00D97D69">
        <w:rPr>
          <w:b/>
          <w:bCs/>
        </w:rPr>
        <w:t>Section 3: Reporting and Documentation</w:t>
      </w:r>
      <w:r w:rsidRPr="00D97D69">
        <w:t xml:space="preserve"> </w:t>
      </w:r>
    </w:p>
    <w:p w14:paraId="11EF67F2" w14:textId="77777777" w:rsidR="00F6428B" w:rsidRDefault="00D97D69" w:rsidP="00D97D69">
      <w:r w:rsidRPr="00D97D69">
        <w:t xml:space="preserve">7. What would you like to see in nephrology consultation notes to make them more useful for primary care clinicians? </w:t>
      </w:r>
    </w:p>
    <w:p w14:paraId="4B1842D3" w14:textId="4B72E607" w:rsidR="00D97D69" w:rsidRDefault="00D97D69" w:rsidP="00D97D69">
      <w:r w:rsidRPr="00D97D69">
        <w:t>8. Are there any gaps in the current documentation that make it harder to integrate recommendations into patient care plans?</w:t>
      </w:r>
    </w:p>
    <w:p w14:paraId="71389DF7" w14:textId="77777777" w:rsidR="00F6428B" w:rsidRPr="00D97D69" w:rsidRDefault="00F6428B" w:rsidP="00D97D69"/>
    <w:p w14:paraId="3D9A199A" w14:textId="77777777" w:rsidR="00F6428B" w:rsidRDefault="00D97D69" w:rsidP="00D97D69">
      <w:r w:rsidRPr="00D97D69">
        <w:rPr>
          <w:b/>
          <w:bCs/>
        </w:rPr>
        <w:t>Section 4: Future Directions and Additional Feedback</w:t>
      </w:r>
      <w:r w:rsidRPr="00D97D69">
        <w:t xml:space="preserve"> </w:t>
      </w:r>
    </w:p>
    <w:p w14:paraId="16C73FF6" w14:textId="77777777" w:rsidR="00F6428B" w:rsidRDefault="00D97D69" w:rsidP="00D97D69">
      <w:r w:rsidRPr="00D97D69">
        <w:lastRenderedPageBreak/>
        <w:t xml:space="preserve">9. What improvements could be made to the nephrology consultation process to better support primary care clinicians? </w:t>
      </w:r>
    </w:p>
    <w:p w14:paraId="7CC87077" w14:textId="5BD50901" w:rsidR="00D97D69" w:rsidRDefault="00D97D69" w:rsidP="00D97D69">
      <w:r w:rsidRPr="00D97D69">
        <w:t>10. Is there anything else you’d like to share about your experience with nephrology consultations or managing CKD patients?</w:t>
      </w:r>
    </w:p>
    <w:p w14:paraId="12A52E49" w14:textId="77777777" w:rsidR="00F6428B" w:rsidRPr="00D97D69" w:rsidRDefault="00F6428B" w:rsidP="00D97D69"/>
    <w:p w14:paraId="308F80F0" w14:textId="77777777" w:rsidR="00D97D69" w:rsidRPr="00D97D69" w:rsidRDefault="00D97D69" w:rsidP="00D97D69">
      <w:r w:rsidRPr="00D97D69">
        <w:rPr>
          <w:b/>
          <w:bCs/>
        </w:rPr>
        <w:t>Closing:</w:t>
      </w:r>
    </w:p>
    <w:p w14:paraId="04C2B8CF" w14:textId="6D53B572" w:rsidR="00D97D69" w:rsidRDefault="00D97D69">
      <w:r w:rsidRPr="00D97D69">
        <w:t>Thank you for your time and valuable insights.</w:t>
      </w:r>
      <w:r w:rsidR="00F6428B">
        <w:t xml:space="preserve"> </w:t>
      </w:r>
      <w:r w:rsidRPr="00D97D69">
        <w:t>Your feedback will help us refine our communication and improve the quality of nephrology care coordination.</w:t>
      </w:r>
      <w:r w:rsidR="00F6428B">
        <w:t xml:space="preserve"> </w:t>
      </w:r>
      <w:r w:rsidRPr="00D97D69">
        <w:t xml:space="preserve">If you have any further thoughts or suggestions, please feel free to reach out to the </w:t>
      </w:r>
      <w:proofErr w:type="spellStart"/>
      <w:r w:rsidR="00F6428B">
        <w:t>telenephrology</w:t>
      </w:r>
      <w:proofErr w:type="spellEnd"/>
      <w:r w:rsidRPr="00D97D69">
        <w:t xml:space="preserve"> team.</w:t>
      </w:r>
    </w:p>
    <w:sectPr w:rsidR="00D97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0793D"/>
    <w:multiLevelType w:val="multilevel"/>
    <w:tmpl w:val="C2E68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86022A"/>
    <w:multiLevelType w:val="multilevel"/>
    <w:tmpl w:val="42540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A654370"/>
    <w:multiLevelType w:val="multilevel"/>
    <w:tmpl w:val="B8E6E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252791">
    <w:abstractNumId w:val="1"/>
  </w:num>
  <w:num w:numId="2" w16cid:durableId="641085421">
    <w:abstractNumId w:val="0"/>
  </w:num>
  <w:num w:numId="3" w16cid:durableId="522520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69"/>
    <w:rsid w:val="00C5057D"/>
    <w:rsid w:val="00D97D69"/>
    <w:rsid w:val="00F6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DBBD8"/>
  <w15:chartTrackingRefBased/>
  <w15:docId w15:val="{156F6DAF-6966-45E8-9D84-1C58B3DA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D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D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D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D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D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D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D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D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D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D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D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D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D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D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D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D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D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D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D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D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D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D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D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D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D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D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D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6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wee</dc:creator>
  <cp:keywords/>
  <dc:description/>
  <cp:lastModifiedBy>Melissa Swee</cp:lastModifiedBy>
  <cp:revision>1</cp:revision>
  <dcterms:created xsi:type="dcterms:W3CDTF">2025-03-13T21:09:00Z</dcterms:created>
  <dcterms:modified xsi:type="dcterms:W3CDTF">2025-03-14T16:38:00Z</dcterms:modified>
</cp:coreProperties>
</file>